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1334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1"/>
        <w:gridCol w:w="858"/>
        <w:gridCol w:w="1127"/>
        <w:gridCol w:w="1127"/>
        <w:gridCol w:w="992"/>
        <w:gridCol w:w="709"/>
        <w:gridCol w:w="850"/>
      </w:tblGrid>
      <w:tr w:rsidR="00993F10" w:rsidRPr="004A494E" w:rsidTr="00B87E1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993F10" w:rsidRPr="004A494E" w:rsidRDefault="00993F10" w:rsidP="005B3DA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993F10" w:rsidRPr="00683461" w:rsidRDefault="00993F10" w:rsidP="005B3DA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683461">
              <w:rPr>
                <w:rFonts w:asciiTheme="majorHAnsi" w:hAnsiTheme="majorHAnsi"/>
                <w:b/>
                <w:sz w:val="18"/>
                <w:szCs w:val="18"/>
              </w:rPr>
              <w:t>Patient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993F10" w:rsidRPr="00683461" w:rsidRDefault="00AB669E" w:rsidP="005B3DA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83461">
              <w:rPr>
                <w:rFonts w:asciiTheme="majorHAnsi" w:hAnsiTheme="majorHAnsi"/>
                <w:b/>
                <w:sz w:val="18"/>
                <w:szCs w:val="18"/>
              </w:rPr>
              <w:t>Group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993F10" w:rsidRPr="00683461" w:rsidRDefault="00993F10" w:rsidP="005B3DA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683461">
              <w:rPr>
                <w:rFonts w:asciiTheme="majorHAnsi" w:hAnsiTheme="majorHAnsi"/>
                <w:b/>
                <w:sz w:val="18"/>
                <w:szCs w:val="18"/>
              </w:rPr>
              <w:t>Relativ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93F10" w:rsidRPr="00683461" w:rsidRDefault="00993F10" w:rsidP="005B3DA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683461">
              <w:rPr>
                <w:rFonts w:asciiTheme="majorHAnsi" w:hAnsiTheme="majorHAnsi"/>
                <w:b/>
                <w:sz w:val="18"/>
                <w:szCs w:val="18"/>
              </w:rPr>
              <w:t>Nur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93F10" w:rsidRPr="00683461" w:rsidRDefault="00993F10" w:rsidP="005B3DA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683461">
              <w:rPr>
                <w:rFonts w:asciiTheme="majorHAnsi" w:hAnsiTheme="majorHAnsi"/>
                <w:b/>
                <w:sz w:val="18"/>
                <w:szCs w:val="18"/>
              </w:rPr>
              <w:t>PA</w:t>
            </w:r>
            <w:r w:rsidRPr="00683461">
              <w:rPr>
                <w:rFonts w:asciiTheme="majorHAnsi" w:hAnsiTheme="majorHAnsi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93F10" w:rsidRPr="00683461" w:rsidRDefault="00993F10" w:rsidP="005B3DA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683461">
              <w:rPr>
                <w:rFonts w:asciiTheme="majorHAnsi" w:hAnsiTheme="majorHAnsi"/>
                <w:b/>
                <w:sz w:val="18"/>
                <w:szCs w:val="18"/>
              </w:rPr>
              <w:t>MD</w:t>
            </w:r>
            <w:r w:rsidRPr="00683461">
              <w:rPr>
                <w:rFonts w:asciiTheme="majorHAnsi" w:hAnsiTheme="majorHAnsi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993F10" w:rsidRPr="004A494E" w:rsidTr="00683461">
        <w:tc>
          <w:tcPr>
            <w:tcW w:w="567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93F10" w:rsidRPr="004A494E" w:rsidRDefault="00993F10" w:rsidP="005B3DA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4A494E">
              <w:rPr>
                <w:rFonts w:asciiTheme="majorHAnsi" w:hAnsiTheme="majorHAnsi"/>
                <w:b/>
                <w:sz w:val="18"/>
                <w:szCs w:val="18"/>
              </w:rPr>
              <w:t>Process</w:t>
            </w:r>
            <w:r w:rsidRPr="004A494E">
              <w:rPr>
                <w:rFonts w:asciiTheme="majorHAnsi" w:hAnsiTheme="maj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. Vital sign monitoring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5</w:t>
            </w: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EC4080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.1 Overkill information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EC4080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1.1.1 Things that cannot be ignored 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EC4080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1.1.2 Less attention for vital signs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1.1.3 Not specified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FE311D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  <w:r w:rsidRPr="004A494E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.2 More similarities with ICU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1.2.1 Delayed admission to ICU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1.2.2 Not specified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.3 Alarms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1.3.1 False positive alarms, e.g. movements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1.3.2 Irrelevant alarms, particularly during night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1.3.3 Alarm-fatigue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4B4FF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2. Interaction between professionals and patients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2.1 Less nurse-patient contact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2.1.1 Less use of clinical eye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2.1.2 Not specified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27" w:type="dxa"/>
          </w:tcPr>
          <w:p w:rsidR="00993F10" w:rsidRPr="004A494E" w:rsidRDefault="00FE311D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  <w:r w:rsidRPr="004A494E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  <w:r w:rsidR="00B063BB">
              <w:rPr>
                <w:rFonts w:asciiTheme="majorHAnsi" w:hAnsiTheme="majorHAnsi"/>
                <w:sz w:val="18"/>
                <w:szCs w:val="18"/>
                <w:lang w:val="en-US"/>
              </w:rPr>
              <w:t>/HP/</w:t>
            </w:r>
            <w:proofErr w:type="spellStart"/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  <w:r w:rsidRPr="004A494E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2.2 More nurse-physician contact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4B4FF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3. Reduced patient mobility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0C44C5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4. Efficiency in health care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</w:t>
            </w: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4.1 Costs more time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4.1.1 More time with computer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4.1.2 To connect patients with devices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F337E7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4.1.3 Interns need more explanations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4.2 Increased workload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4.2.1 More questions from patients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4.2.2 Not specified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4.3 Unnecessary treatments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</w:tcPr>
          <w:p w:rsidR="00993F10" w:rsidRPr="004A494E" w:rsidRDefault="00E135F5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F4067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5. Psychosocial domains/well-being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  <w:r w:rsidR="00A552FC"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5.1 Obsessed patient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A552FC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5.2 Worried patient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5.2.1 Wrong interpretation of vital signs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A552FC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A552FC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5.2.2 Certain patient groups (e.g. anxiety)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A552FC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5.2.3 By hearing alarms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A552FC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5.2.4 That nobody is watching vital signs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A552FC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5.2.5 Not specified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C44C44" w:rsidP="00B063B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VM/Co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5.3 Increased feelings of illness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5.4 False sense of safety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306A67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5.5 Feelings of unsafety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134891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5.6 Worried family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B87E15">
        <w:tc>
          <w:tcPr>
            <w:tcW w:w="5671" w:type="dxa"/>
          </w:tcPr>
          <w:p w:rsidR="00993F10" w:rsidRPr="004A494E" w:rsidRDefault="00993F10" w:rsidP="00F070DE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6. Restriction in daily activities</w:t>
            </w:r>
          </w:p>
        </w:tc>
        <w:tc>
          <w:tcPr>
            <w:tcW w:w="858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</w:tcPr>
          <w:p w:rsidR="00993F10" w:rsidRPr="004A494E" w:rsidRDefault="00153477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27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993F10" w:rsidRPr="004A494E" w:rsidTr="00683461">
        <w:tc>
          <w:tcPr>
            <w:tcW w:w="56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93F10" w:rsidRPr="004A494E" w:rsidRDefault="00993F10" w:rsidP="00F070DE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7. Reduced patient empowerment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93F10" w:rsidRPr="004A494E" w:rsidRDefault="00373F87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494E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93F10" w:rsidRPr="004A494E" w:rsidRDefault="00993F10" w:rsidP="005B3DAD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</w:tbl>
    <w:p w:rsidR="00683461" w:rsidRPr="00683461" w:rsidRDefault="00FA13A7" w:rsidP="00683461">
      <w:pPr>
        <w:spacing w:line="360" w:lineRule="auto"/>
        <w:rPr>
          <w:rFonts w:asciiTheme="majorHAnsi" w:hAnsiTheme="majorHAnsi"/>
          <w:sz w:val="18"/>
          <w:szCs w:val="18"/>
          <w:vertAlign w:val="superscript"/>
          <w:lang w:val="en-US"/>
        </w:rPr>
      </w:pPr>
      <w:r w:rsidRPr="00FA13A7">
        <w:rPr>
          <w:rFonts w:asciiTheme="majorHAnsi" w:hAnsiTheme="majorHAnsi"/>
          <w:sz w:val="20"/>
          <w:lang w:val="en-US"/>
        </w:rPr>
        <w:t>Multimedia Appendix</w:t>
      </w:r>
      <w:r>
        <w:rPr>
          <w:rFonts w:asciiTheme="majorHAnsi" w:hAnsiTheme="majorHAnsi"/>
          <w:sz w:val="20"/>
          <w:lang w:val="en-US"/>
        </w:rPr>
        <w:t xml:space="preserve"> </w:t>
      </w:r>
      <w:r w:rsidR="00683461" w:rsidRPr="00683461">
        <w:rPr>
          <w:rFonts w:asciiTheme="majorHAnsi" w:hAnsiTheme="majorHAnsi"/>
          <w:sz w:val="20"/>
          <w:lang w:val="en-US"/>
        </w:rPr>
        <w:t>2</w:t>
      </w:r>
      <w:r w:rsidR="00683461">
        <w:rPr>
          <w:rFonts w:asciiTheme="majorHAnsi" w:hAnsiTheme="majorHAnsi"/>
          <w:sz w:val="20"/>
          <w:lang w:val="en-US"/>
        </w:rPr>
        <w:t xml:space="preserve">. </w:t>
      </w:r>
      <w:r w:rsidR="00683461" w:rsidRPr="00683461">
        <w:rPr>
          <w:rFonts w:asciiTheme="majorHAnsi" w:hAnsiTheme="majorHAnsi"/>
          <w:sz w:val="20"/>
          <w:lang w:val="en-US"/>
        </w:rPr>
        <w:t>Negative effects</w:t>
      </w:r>
      <w:r w:rsidR="00683461">
        <w:rPr>
          <w:rFonts w:asciiTheme="majorHAnsi" w:hAnsiTheme="majorHAnsi"/>
          <w:sz w:val="20"/>
          <w:lang w:val="en-US"/>
        </w:rPr>
        <w:t>.</w:t>
      </w:r>
      <w:r w:rsidR="00683461" w:rsidRPr="00683461">
        <w:rPr>
          <w:rFonts w:asciiTheme="majorHAnsi" w:hAnsiTheme="majorHAnsi"/>
          <w:sz w:val="18"/>
          <w:szCs w:val="18"/>
          <w:vertAlign w:val="superscript"/>
          <w:lang w:val="en-US"/>
        </w:rPr>
        <w:t xml:space="preserve"> </w:t>
      </w:r>
    </w:p>
    <w:p w:rsidR="00FE311D" w:rsidRPr="00683461" w:rsidRDefault="00DF6A89" w:rsidP="00683461">
      <w:pPr>
        <w:spacing w:line="360" w:lineRule="auto"/>
        <w:rPr>
          <w:rFonts w:asciiTheme="majorHAnsi" w:hAnsiTheme="majorHAnsi"/>
          <w:sz w:val="18"/>
          <w:szCs w:val="18"/>
          <w:lang w:val="en-US"/>
        </w:rPr>
      </w:pPr>
      <w:proofErr w:type="spellStart"/>
      <w:r w:rsidRPr="00683461">
        <w:rPr>
          <w:rFonts w:asciiTheme="majorHAnsi" w:hAnsiTheme="majorHAnsi"/>
          <w:sz w:val="18"/>
          <w:szCs w:val="18"/>
          <w:vertAlign w:val="superscript"/>
          <w:lang w:val="en-US"/>
        </w:rPr>
        <w:t>a</w:t>
      </w:r>
      <w:r w:rsidRPr="00683461">
        <w:rPr>
          <w:rFonts w:asciiTheme="majorHAnsi" w:hAnsiTheme="majorHAnsi"/>
          <w:sz w:val="18"/>
          <w:szCs w:val="18"/>
          <w:lang w:val="en-US"/>
        </w:rPr>
        <w:t>No</w:t>
      </w:r>
      <w:proofErr w:type="spellEnd"/>
      <w:r w:rsidRPr="00683461">
        <w:rPr>
          <w:rFonts w:asciiTheme="majorHAnsi" w:hAnsiTheme="majorHAnsi"/>
          <w:sz w:val="18"/>
          <w:szCs w:val="18"/>
          <w:lang w:val="en-US"/>
        </w:rPr>
        <w:t xml:space="preserve"> </w:t>
      </w:r>
      <w:bookmarkStart w:id="0" w:name="_GoBack"/>
      <w:bookmarkEnd w:id="0"/>
      <w:r w:rsidRPr="00683461">
        <w:rPr>
          <w:rFonts w:asciiTheme="majorHAnsi" w:hAnsiTheme="majorHAnsi"/>
          <w:sz w:val="18"/>
          <w:szCs w:val="18"/>
          <w:lang w:val="en-US"/>
        </w:rPr>
        <w:t>negative effects in th</w:t>
      </w:r>
      <w:r w:rsidR="00B063BB" w:rsidRPr="00683461">
        <w:rPr>
          <w:rFonts w:asciiTheme="majorHAnsi" w:hAnsiTheme="majorHAnsi"/>
          <w:sz w:val="18"/>
          <w:szCs w:val="18"/>
          <w:lang w:val="en-US"/>
        </w:rPr>
        <w:t>e “Structure” field</w:t>
      </w:r>
      <w:r w:rsidR="00103D79" w:rsidRPr="00683461">
        <w:rPr>
          <w:rFonts w:asciiTheme="majorHAnsi" w:hAnsiTheme="majorHAnsi"/>
          <w:sz w:val="18"/>
          <w:szCs w:val="18"/>
          <w:lang w:val="en-US"/>
        </w:rPr>
        <w:t xml:space="preserve"> were found;</w:t>
      </w:r>
      <w:r w:rsidR="009A5041" w:rsidRPr="00683461">
        <w:rPr>
          <w:rFonts w:asciiTheme="majorHAnsi" w:hAnsiTheme="majorHAnsi"/>
          <w:sz w:val="18"/>
          <w:szCs w:val="18"/>
          <w:lang w:val="en-US"/>
        </w:rPr>
        <w:t xml:space="preserve"> </w:t>
      </w:r>
      <w:proofErr w:type="spellStart"/>
      <w:r w:rsidRPr="00683461">
        <w:rPr>
          <w:rFonts w:asciiTheme="majorHAnsi" w:hAnsiTheme="majorHAnsi"/>
          <w:sz w:val="18"/>
          <w:szCs w:val="18"/>
          <w:vertAlign w:val="superscript"/>
          <w:lang w:val="en-US"/>
        </w:rPr>
        <w:t>b</w:t>
      </w:r>
      <w:r w:rsidR="009A5041" w:rsidRPr="00683461">
        <w:rPr>
          <w:rFonts w:asciiTheme="majorHAnsi" w:hAnsiTheme="majorHAnsi"/>
          <w:sz w:val="18"/>
          <w:szCs w:val="18"/>
          <w:lang w:val="en-US"/>
        </w:rPr>
        <w:t>PA</w:t>
      </w:r>
      <w:proofErr w:type="spellEnd"/>
      <w:r w:rsidR="009A5041" w:rsidRPr="00683461">
        <w:rPr>
          <w:rFonts w:asciiTheme="majorHAnsi" w:hAnsiTheme="majorHAnsi"/>
          <w:sz w:val="18"/>
          <w:szCs w:val="18"/>
          <w:lang w:val="en-US"/>
        </w:rPr>
        <w:t xml:space="preserve">, Physician assistant; </w:t>
      </w:r>
      <w:proofErr w:type="spellStart"/>
      <w:r w:rsidRPr="00683461">
        <w:rPr>
          <w:rFonts w:asciiTheme="majorHAnsi" w:hAnsiTheme="majorHAnsi"/>
          <w:sz w:val="18"/>
          <w:szCs w:val="18"/>
          <w:vertAlign w:val="superscript"/>
          <w:lang w:val="en-US"/>
        </w:rPr>
        <w:t>c</w:t>
      </w:r>
      <w:r w:rsidRPr="00683461">
        <w:rPr>
          <w:rFonts w:asciiTheme="majorHAnsi" w:hAnsiTheme="majorHAnsi"/>
          <w:sz w:val="18"/>
          <w:szCs w:val="18"/>
          <w:lang w:val="en-US"/>
        </w:rPr>
        <w:t>MD</w:t>
      </w:r>
      <w:proofErr w:type="spellEnd"/>
      <w:r w:rsidR="009A5041" w:rsidRPr="00683461">
        <w:rPr>
          <w:rFonts w:asciiTheme="majorHAnsi" w:hAnsiTheme="majorHAnsi"/>
          <w:sz w:val="18"/>
          <w:szCs w:val="18"/>
          <w:lang w:val="en-US"/>
        </w:rPr>
        <w:t>,</w:t>
      </w:r>
      <w:r w:rsidRPr="00683461">
        <w:rPr>
          <w:rFonts w:asciiTheme="majorHAnsi" w:hAnsiTheme="majorHAnsi"/>
          <w:sz w:val="18"/>
          <w:szCs w:val="18"/>
          <w:lang w:val="en-US"/>
        </w:rPr>
        <w:t xml:space="preserve"> Medical doctor</w:t>
      </w:r>
      <w:r w:rsidR="009A5041" w:rsidRPr="00683461">
        <w:rPr>
          <w:rFonts w:asciiTheme="majorHAnsi" w:hAnsiTheme="majorHAnsi"/>
          <w:sz w:val="18"/>
          <w:szCs w:val="18"/>
          <w:lang w:val="en-US"/>
        </w:rPr>
        <w:t xml:space="preserve">; </w:t>
      </w:r>
      <w:proofErr w:type="spellStart"/>
      <w:r w:rsidR="00FE311D" w:rsidRPr="00683461">
        <w:rPr>
          <w:rFonts w:asciiTheme="majorHAnsi" w:hAnsiTheme="majorHAnsi"/>
          <w:sz w:val="18"/>
          <w:szCs w:val="18"/>
          <w:vertAlign w:val="superscript"/>
          <w:lang w:val="en-US"/>
        </w:rPr>
        <w:t>d</w:t>
      </w:r>
      <w:r w:rsidR="00993F10" w:rsidRPr="00683461">
        <w:rPr>
          <w:rFonts w:asciiTheme="majorHAnsi" w:hAnsiTheme="majorHAnsi"/>
          <w:sz w:val="18"/>
          <w:szCs w:val="18"/>
          <w:lang w:val="en-US"/>
        </w:rPr>
        <w:t>HP</w:t>
      </w:r>
      <w:proofErr w:type="spellEnd"/>
      <w:r w:rsidR="009A5041" w:rsidRPr="00683461">
        <w:rPr>
          <w:rFonts w:asciiTheme="majorHAnsi" w:hAnsiTheme="majorHAnsi"/>
          <w:sz w:val="18"/>
          <w:szCs w:val="18"/>
          <w:lang w:val="en-US"/>
        </w:rPr>
        <w:t xml:space="preserve">, </w:t>
      </w:r>
      <w:r w:rsidR="00993F10" w:rsidRPr="00683461">
        <w:rPr>
          <w:rFonts w:asciiTheme="majorHAnsi" w:hAnsiTheme="majorHAnsi"/>
          <w:sz w:val="18"/>
          <w:szCs w:val="18"/>
          <w:lang w:val="en-US"/>
        </w:rPr>
        <w:t>HealthPatch</w:t>
      </w:r>
      <w:r w:rsidR="009A5041" w:rsidRPr="00683461">
        <w:rPr>
          <w:rFonts w:asciiTheme="majorHAnsi" w:hAnsiTheme="majorHAnsi"/>
          <w:sz w:val="18"/>
          <w:szCs w:val="18"/>
          <w:lang w:val="en-US"/>
        </w:rPr>
        <w:t xml:space="preserve">; </w:t>
      </w:r>
      <w:proofErr w:type="spellStart"/>
      <w:r w:rsidR="00FE311D" w:rsidRPr="00683461">
        <w:rPr>
          <w:rFonts w:asciiTheme="majorHAnsi" w:hAnsiTheme="majorHAnsi"/>
          <w:sz w:val="18"/>
          <w:szCs w:val="18"/>
          <w:vertAlign w:val="superscript"/>
          <w:lang w:val="en-US"/>
        </w:rPr>
        <w:t>e</w:t>
      </w:r>
      <w:r w:rsidR="009A5041" w:rsidRPr="00683461">
        <w:rPr>
          <w:rFonts w:asciiTheme="majorHAnsi" w:hAnsiTheme="majorHAnsi"/>
          <w:sz w:val="18"/>
          <w:szCs w:val="18"/>
          <w:lang w:val="en-US"/>
        </w:rPr>
        <w:t>VM</w:t>
      </w:r>
      <w:proofErr w:type="spellEnd"/>
      <w:r w:rsidR="009A5041" w:rsidRPr="00683461">
        <w:rPr>
          <w:rFonts w:asciiTheme="majorHAnsi" w:hAnsiTheme="majorHAnsi"/>
          <w:sz w:val="18"/>
          <w:szCs w:val="18"/>
          <w:lang w:val="en-US"/>
        </w:rPr>
        <w:t>,</w:t>
      </w:r>
      <w:r w:rsidR="00993F10" w:rsidRPr="00683461">
        <w:rPr>
          <w:rFonts w:asciiTheme="majorHAnsi" w:hAnsiTheme="majorHAnsi"/>
          <w:sz w:val="18"/>
          <w:szCs w:val="18"/>
          <w:lang w:val="en-US"/>
        </w:rPr>
        <w:t xml:space="preserve"> ViSi Mobile</w:t>
      </w:r>
      <w:r w:rsidR="009A5041" w:rsidRPr="00683461">
        <w:rPr>
          <w:rFonts w:asciiTheme="majorHAnsi" w:hAnsiTheme="majorHAnsi"/>
          <w:sz w:val="18"/>
          <w:szCs w:val="18"/>
          <w:lang w:val="en-US"/>
        </w:rPr>
        <w:t xml:space="preserve">; </w:t>
      </w:r>
      <w:proofErr w:type="spellStart"/>
      <w:r w:rsidR="00FE311D" w:rsidRPr="00683461">
        <w:rPr>
          <w:rFonts w:asciiTheme="majorHAnsi" w:hAnsiTheme="majorHAnsi"/>
          <w:sz w:val="18"/>
          <w:szCs w:val="18"/>
          <w:vertAlign w:val="superscript"/>
          <w:lang w:val="en-US"/>
        </w:rPr>
        <w:t>f</w:t>
      </w:r>
      <w:r w:rsidR="00FE311D" w:rsidRPr="00683461">
        <w:rPr>
          <w:rFonts w:asciiTheme="majorHAnsi" w:hAnsiTheme="majorHAnsi"/>
          <w:sz w:val="18"/>
          <w:szCs w:val="18"/>
          <w:lang w:val="en-US"/>
        </w:rPr>
        <w:t>Co</w:t>
      </w:r>
      <w:proofErr w:type="spellEnd"/>
      <w:r w:rsidR="00FE311D" w:rsidRPr="00683461">
        <w:rPr>
          <w:rFonts w:asciiTheme="majorHAnsi" w:hAnsiTheme="majorHAnsi"/>
          <w:sz w:val="18"/>
          <w:szCs w:val="18"/>
          <w:lang w:val="en-US"/>
        </w:rPr>
        <w:t>: Control group</w:t>
      </w:r>
      <w:r w:rsidR="009A5041" w:rsidRPr="00683461">
        <w:rPr>
          <w:rFonts w:asciiTheme="majorHAnsi" w:hAnsiTheme="majorHAnsi"/>
          <w:sz w:val="18"/>
          <w:szCs w:val="18"/>
          <w:lang w:val="en-US"/>
        </w:rPr>
        <w:t>.</w:t>
      </w:r>
    </w:p>
    <w:p w:rsidR="00993F10" w:rsidRPr="004A494E" w:rsidRDefault="00993F10">
      <w:pPr>
        <w:rPr>
          <w:rFonts w:asciiTheme="majorHAnsi" w:hAnsiTheme="majorHAnsi"/>
          <w:sz w:val="18"/>
          <w:szCs w:val="18"/>
          <w:lang w:val="en-US"/>
        </w:rPr>
      </w:pPr>
    </w:p>
    <w:sectPr w:rsidR="00993F10" w:rsidRPr="004A494E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1E1D"/>
    <w:rsid w:val="00074D67"/>
    <w:rsid w:val="000833C6"/>
    <w:rsid w:val="00094B14"/>
    <w:rsid w:val="000C44C5"/>
    <w:rsid w:val="00101C63"/>
    <w:rsid w:val="00103D79"/>
    <w:rsid w:val="00134891"/>
    <w:rsid w:val="00140848"/>
    <w:rsid w:val="00153477"/>
    <w:rsid w:val="001678C9"/>
    <w:rsid w:val="0018699D"/>
    <w:rsid w:val="00244BB7"/>
    <w:rsid w:val="00275520"/>
    <w:rsid w:val="00290946"/>
    <w:rsid w:val="00306A67"/>
    <w:rsid w:val="00352439"/>
    <w:rsid w:val="00367154"/>
    <w:rsid w:val="00373F87"/>
    <w:rsid w:val="0038167C"/>
    <w:rsid w:val="003A0A67"/>
    <w:rsid w:val="003E10E1"/>
    <w:rsid w:val="00432523"/>
    <w:rsid w:val="0045040A"/>
    <w:rsid w:val="0045604A"/>
    <w:rsid w:val="004A304E"/>
    <w:rsid w:val="004A494E"/>
    <w:rsid w:val="004B4FFB"/>
    <w:rsid w:val="004E4593"/>
    <w:rsid w:val="005B3DAD"/>
    <w:rsid w:val="005F423A"/>
    <w:rsid w:val="00633D72"/>
    <w:rsid w:val="00637750"/>
    <w:rsid w:val="006661CC"/>
    <w:rsid w:val="00683461"/>
    <w:rsid w:val="007A3D67"/>
    <w:rsid w:val="007E163F"/>
    <w:rsid w:val="008151FB"/>
    <w:rsid w:val="008A1A1A"/>
    <w:rsid w:val="008D4B49"/>
    <w:rsid w:val="00946661"/>
    <w:rsid w:val="00971C3E"/>
    <w:rsid w:val="00993F10"/>
    <w:rsid w:val="009A1E1D"/>
    <w:rsid w:val="009A46F0"/>
    <w:rsid w:val="009A5041"/>
    <w:rsid w:val="009C4943"/>
    <w:rsid w:val="009D114F"/>
    <w:rsid w:val="009E1388"/>
    <w:rsid w:val="00A552FC"/>
    <w:rsid w:val="00A876A0"/>
    <w:rsid w:val="00AB669E"/>
    <w:rsid w:val="00B063BB"/>
    <w:rsid w:val="00B66AC0"/>
    <w:rsid w:val="00B87E15"/>
    <w:rsid w:val="00BB343E"/>
    <w:rsid w:val="00BE5E4F"/>
    <w:rsid w:val="00C44C44"/>
    <w:rsid w:val="00C750EC"/>
    <w:rsid w:val="00CC49B4"/>
    <w:rsid w:val="00CC4C6E"/>
    <w:rsid w:val="00CC6E38"/>
    <w:rsid w:val="00D14EF9"/>
    <w:rsid w:val="00DD1D88"/>
    <w:rsid w:val="00DF6A89"/>
    <w:rsid w:val="00E135F5"/>
    <w:rsid w:val="00E636D1"/>
    <w:rsid w:val="00E71481"/>
    <w:rsid w:val="00EC3437"/>
    <w:rsid w:val="00EC4080"/>
    <w:rsid w:val="00F070DE"/>
    <w:rsid w:val="00F337E7"/>
    <w:rsid w:val="00F40670"/>
    <w:rsid w:val="00FA13A7"/>
    <w:rsid w:val="00FE311D"/>
    <w:rsid w:val="00FF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4E41F"/>
  <w15:docId w15:val="{F1B08F39-83D5-4547-9A16-E4BD03A50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A1E1D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9A1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0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34144</dc:creator>
  <cp:lastModifiedBy>Weenk, Mariska</cp:lastModifiedBy>
  <cp:revision>42</cp:revision>
  <dcterms:created xsi:type="dcterms:W3CDTF">2017-06-08T13:01:00Z</dcterms:created>
  <dcterms:modified xsi:type="dcterms:W3CDTF">2020-06-04T16:23:00Z</dcterms:modified>
</cp:coreProperties>
</file>